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AD9E" w14:textId="77777777" w:rsidR="00F21947" w:rsidRPr="00AC360A" w:rsidRDefault="00F21947" w:rsidP="00F21947">
      <w:pPr>
        <w:autoSpaceDE w:val="0"/>
        <w:autoSpaceDN w:val="0"/>
        <w:adjustRightInd w:val="0"/>
        <w:spacing w:line="360" w:lineRule="auto"/>
        <w:rPr>
          <w:b/>
          <w:bCs/>
        </w:rPr>
      </w:pPr>
      <w:bookmarkStart w:id="0" w:name="_GoBack"/>
      <w:bookmarkEnd w:id="0"/>
      <w:r w:rsidRPr="00AC360A">
        <w:rPr>
          <w:b/>
          <w:bCs/>
        </w:rPr>
        <w:t>Table S2</w:t>
      </w:r>
    </w:p>
    <w:p w14:paraId="73986B2D" w14:textId="77777777" w:rsidR="00F21947" w:rsidRPr="00AC360A" w:rsidRDefault="00F21947" w:rsidP="00F21947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AC360A">
        <w:rPr>
          <w:b/>
          <w:bCs/>
        </w:rPr>
        <w:t>Comparison of urin</w:t>
      </w:r>
      <w:r w:rsidRPr="00AC360A">
        <w:rPr>
          <w:rFonts w:hint="eastAsia"/>
          <w:b/>
          <w:bCs/>
        </w:rPr>
        <w:t>ary</w:t>
      </w:r>
      <w:r w:rsidRPr="00AC360A">
        <w:rPr>
          <w:b/>
          <w:bCs/>
        </w:rPr>
        <w:t xml:space="preserve"> biomarkers in non-response group before and after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5"/>
        <w:gridCol w:w="1985"/>
        <w:gridCol w:w="1843"/>
        <w:gridCol w:w="992"/>
      </w:tblGrid>
      <w:tr w:rsidR="00F21947" w14:paraId="78E7C18E" w14:textId="77777777" w:rsidTr="00386FAF">
        <w:trPr>
          <w:trHeight w:val="285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482F3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Non-response group (N=2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089CD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Before 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38266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After 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E3F85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AC360A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5D4BD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value</w:t>
            </w:r>
          </w:p>
        </w:tc>
      </w:tr>
      <w:tr w:rsidR="00F21947" w14:paraId="78FB56E4" w14:textId="77777777" w:rsidTr="00386FAF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F968AF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NGAL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31E468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34.61 (43.20-208.4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1433BC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64.43 (66.21-42.0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197D9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438</w:t>
            </w:r>
          </w:p>
        </w:tc>
      </w:tr>
      <w:tr w:rsidR="00F21947" w14:paraId="10E9BE53" w14:textId="77777777" w:rsidTr="00386FAF">
        <w:trPr>
          <w:trHeight w:val="315"/>
        </w:trPr>
        <w:tc>
          <w:tcPr>
            <w:tcW w:w="2415" w:type="dxa"/>
            <w:tcBorders>
              <w:left w:val="nil"/>
              <w:right w:val="nil"/>
            </w:tcBorders>
            <w:vAlign w:val="bottom"/>
          </w:tcPr>
          <w:p w14:paraId="5D415ACB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IL-1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</w:t>
            </w:r>
            <w:proofErr w:type="spellStart"/>
            <w:r w:rsidRPr="005D4BD5">
              <w:rPr>
                <w:sz w:val="18"/>
                <w:szCs w:val="18"/>
                <w:lang w:eastAsia="zh-CN"/>
              </w:rPr>
              <w:t>pg</w:t>
            </w:r>
            <w:proofErr w:type="spellEnd"/>
            <w:r w:rsidRPr="005D4BD5">
              <w:rPr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F45023A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48.7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31.90-69.0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57334CE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49.0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27.24-81.9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BD6C1F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469</w:t>
            </w:r>
          </w:p>
        </w:tc>
      </w:tr>
      <w:tr w:rsidR="00F21947" w14:paraId="19FE810E" w14:textId="77777777" w:rsidTr="00386FAF">
        <w:trPr>
          <w:trHeight w:val="315"/>
        </w:trPr>
        <w:tc>
          <w:tcPr>
            <w:tcW w:w="2415" w:type="dxa"/>
            <w:tcBorders>
              <w:left w:val="nil"/>
              <w:right w:val="nil"/>
            </w:tcBorders>
            <w:vAlign w:val="bottom"/>
          </w:tcPr>
          <w:p w14:paraId="7237408E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KIM-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CB46F96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2.04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1.07-3.3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129ABD4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3.3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1.49-5.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B1B1CA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013</w:t>
            </w:r>
          </w:p>
        </w:tc>
      </w:tr>
      <w:tr w:rsidR="00F21947" w14:paraId="72CB8148" w14:textId="77777777" w:rsidTr="00386FAF">
        <w:trPr>
          <w:trHeight w:val="315"/>
        </w:trPr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A9B480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L-FABP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07E781B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20.06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8.89-45.7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ED262F8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20.1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10.01-60.7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BC904" w14:textId="77777777" w:rsidR="00F21947" w:rsidRPr="005D4BD5" w:rsidRDefault="00F21947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460</w:t>
            </w:r>
          </w:p>
        </w:tc>
      </w:tr>
    </w:tbl>
    <w:p w14:paraId="042B9767" w14:textId="77777777" w:rsidR="00F21947" w:rsidRPr="00376124" w:rsidRDefault="00F21947" w:rsidP="00F21947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bbreviations:</w:t>
      </w:r>
      <w:r w:rsidRPr="00376124">
        <w:rPr>
          <w:szCs w:val="21"/>
        </w:rPr>
        <w:t xml:space="preserve"> </w:t>
      </w:r>
      <w:r w:rsidRPr="00376124">
        <w:rPr>
          <w:rFonts w:cs="Times New Roman"/>
          <w:szCs w:val="24"/>
        </w:rPr>
        <w:t>NGAL:</w:t>
      </w:r>
      <w:r w:rsidRPr="00376124">
        <w:rPr>
          <w:rFonts w:cs="Times New Roman" w:hint="eastAsia"/>
          <w:szCs w:val="24"/>
        </w:rPr>
        <w:t xml:space="preserve"> </w:t>
      </w:r>
      <w:r w:rsidRPr="00376124">
        <w:rPr>
          <w:rFonts w:cs="Times New Roman"/>
          <w:szCs w:val="24"/>
        </w:rPr>
        <w:t>neutrophil gelatinase–associated lipocalin; IL-18: interleukin-18;</w:t>
      </w:r>
      <w:r>
        <w:rPr>
          <w:rFonts w:cs="Times New Roman"/>
          <w:szCs w:val="24"/>
        </w:rPr>
        <w:t xml:space="preserve"> </w:t>
      </w:r>
      <w:r w:rsidRPr="00376124">
        <w:rPr>
          <w:rFonts w:cs="Times New Roman"/>
          <w:bCs/>
          <w:szCs w:val="24"/>
        </w:rPr>
        <w:t>KIN-1:</w:t>
      </w:r>
      <w:r w:rsidRPr="00376124">
        <w:rPr>
          <w:rFonts w:cs="Times New Roman"/>
          <w:szCs w:val="24"/>
        </w:rPr>
        <w:t xml:space="preserve"> Kidney Injury Molecule-1; L-FABP: Liver Fatty acid binding protein</w:t>
      </w:r>
      <w:r>
        <w:rPr>
          <w:rFonts w:cs="Times New Roman"/>
          <w:szCs w:val="24"/>
        </w:rPr>
        <w:t>.</w:t>
      </w:r>
    </w:p>
    <w:p w14:paraId="6129C688" w14:textId="77777777" w:rsidR="008965F6" w:rsidRDefault="008965F6"/>
    <w:sectPr w:rsidR="008965F6" w:rsidSect="00E27C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47"/>
    <w:rsid w:val="00011F3E"/>
    <w:rsid w:val="0003728E"/>
    <w:rsid w:val="00043824"/>
    <w:rsid w:val="00064BA3"/>
    <w:rsid w:val="000838F6"/>
    <w:rsid w:val="000C3A91"/>
    <w:rsid w:val="000E29B2"/>
    <w:rsid w:val="0013498F"/>
    <w:rsid w:val="001542FF"/>
    <w:rsid w:val="001860C7"/>
    <w:rsid w:val="001A5428"/>
    <w:rsid w:val="001D0C6C"/>
    <w:rsid w:val="001D1346"/>
    <w:rsid w:val="001D6374"/>
    <w:rsid w:val="001E5DE7"/>
    <w:rsid w:val="002544A1"/>
    <w:rsid w:val="0026631D"/>
    <w:rsid w:val="002719B7"/>
    <w:rsid w:val="00276647"/>
    <w:rsid w:val="002B01C1"/>
    <w:rsid w:val="002D4631"/>
    <w:rsid w:val="002E3B17"/>
    <w:rsid w:val="002F7213"/>
    <w:rsid w:val="00317201"/>
    <w:rsid w:val="00341160"/>
    <w:rsid w:val="00343339"/>
    <w:rsid w:val="0036407C"/>
    <w:rsid w:val="003865A7"/>
    <w:rsid w:val="003F08EA"/>
    <w:rsid w:val="004204FE"/>
    <w:rsid w:val="004768D5"/>
    <w:rsid w:val="00481AC7"/>
    <w:rsid w:val="00484EC1"/>
    <w:rsid w:val="004D2EAA"/>
    <w:rsid w:val="004E2916"/>
    <w:rsid w:val="00512A1F"/>
    <w:rsid w:val="00512C45"/>
    <w:rsid w:val="00513A9F"/>
    <w:rsid w:val="00530CC2"/>
    <w:rsid w:val="005410FB"/>
    <w:rsid w:val="00566E21"/>
    <w:rsid w:val="00590505"/>
    <w:rsid w:val="00590C52"/>
    <w:rsid w:val="005D368A"/>
    <w:rsid w:val="005F7E37"/>
    <w:rsid w:val="00610438"/>
    <w:rsid w:val="00613276"/>
    <w:rsid w:val="00625F36"/>
    <w:rsid w:val="006812A8"/>
    <w:rsid w:val="006A1FDC"/>
    <w:rsid w:val="006D7BA7"/>
    <w:rsid w:val="006F129B"/>
    <w:rsid w:val="007570E1"/>
    <w:rsid w:val="00763BED"/>
    <w:rsid w:val="007668AA"/>
    <w:rsid w:val="00782715"/>
    <w:rsid w:val="007A2438"/>
    <w:rsid w:val="007B2C71"/>
    <w:rsid w:val="00810A4C"/>
    <w:rsid w:val="00813B20"/>
    <w:rsid w:val="008308A3"/>
    <w:rsid w:val="00847208"/>
    <w:rsid w:val="00852E64"/>
    <w:rsid w:val="0085539E"/>
    <w:rsid w:val="00864D5D"/>
    <w:rsid w:val="00884213"/>
    <w:rsid w:val="0089104D"/>
    <w:rsid w:val="008965F6"/>
    <w:rsid w:val="008A088D"/>
    <w:rsid w:val="008C6C0E"/>
    <w:rsid w:val="008D5AE2"/>
    <w:rsid w:val="008F1273"/>
    <w:rsid w:val="009075A5"/>
    <w:rsid w:val="009452D4"/>
    <w:rsid w:val="00946901"/>
    <w:rsid w:val="00973734"/>
    <w:rsid w:val="009B61B5"/>
    <w:rsid w:val="009F7377"/>
    <w:rsid w:val="00A32366"/>
    <w:rsid w:val="00A927F5"/>
    <w:rsid w:val="00AB08EB"/>
    <w:rsid w:val="00AB279D"/>
    <w:rsid w:val="00AD2412"/>
    <w:rsid w:val="00AE6529"/>
    <w:rsid w:val="00AF3AA4"/>
    <w:rsid w:val="00B13B0A"/>
    <w:rsid w:val="00B1552C"/>
    <w:rsid w:val="00B16FC9"/>
    <w:rsid w:val="00B469FD"/>
    <w:rsid w:val="00BE594C"/>
    <w:rsid w:val="00BE654F"/>
    <w:rsid w:val="00C45C2A"/>
    <w:rsid w:val="00C61136"/>
    <w:rsid w:val="00C65C01"/>
    <w:rsid w:val="00C76C0B"/>
    <w:rsid w:val="00C86265"/>
    <w:rsid w:val="00CA60D7"/>
    <w:rsid w:val="00D154AA"/>
    <w:rsid w:val="00D314D3"/>
    <w:rsid w:val="00DC68F2"/>
    <w:rsid w:val="00DD4F09"/>
    <w:rsid w:val="00DE1D43"/>
    <w:rsid w:val="00DF073E"/>
    <w:rsid w:val="00DF20B7"/>
    <w:rsid w:val="00E220FC"/>
    <w:rsid w:val="00E25436"/>
    <w:rsid w:val="00E27CA5"/>
    <w:rsid w:val="00E42EFD"/>
    <w:rsid w:val="00E54C02"/>
    <w:rsid w:val="00E74EB4"/>
    <w:rsid w:val="00EB0BF9"/>
    <w:rsid w:val="00EC1A6C"/>
    <w:rsid w:val="00EC3C58"/>
    <w:rsid w:val="00EF51B3"/>
    <w:rsid w:val="00F05AE3"/>
    <w:rsid w:val="00F17DBF"/>
    <w:rsid w:val="00F20ADF"/>
    <w:rsid w:val="00F21947"/>
    <w:rsid w:val="00F2439F"/>
    <w:rsid w:val="00F25FAD"/>
    <w:rsid w:val="00F27373"/>
    <w:rsid w:val="00F621DF"/>
    <w:rsid w:val="00FC3477"/>
    <w:rsid w:val="00FC42C1"/>
    <w:rsid w:val="00FC4EBA"/>
    <w:rsid w:val="00FD2AEF"/>
    <w:rsid w:val="00FE055B"/>
    <w:rsid w:val="00FE2B8B"/>
    <w:rsid w:val="00FE6F2B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74496"/>
  <w15:chartTrackingRefBased/>
  <w15:docId w15:val="{0BF2F91B-C64E-5C43-9787-6237AC003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947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9183847@qq.com</dc:creator>
  <cp:keywords/>
  <dc:description/>
  <cp:lastModifiedBy>739183847@qq.com</cp:lastModifiedBy>
  <cp:revision>1</cp:revision>
  <dcterms:created xsi:type="dcterms:W3CDTF">2021-11-08T10:23:00Z</dcterms:created>
  <dcterms:modified xsi:type="dcterms:W3CDTF">2021-11-08T10:23:00Z</dcterms:modified>
</cp:coreProperties>
</file>